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15EA4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jc w:val="left"/>
        <w:rPr>
          <w:rFonts w:ascii="Times New Roman" w:eastAsia="Times New Roman" w:hAnsi="Times New Roman"/>
          <w:color w:val="0070C0"/>
          <w:sz w:val="28"/>
          <w:szCs w:val="28"/>
          <w:lang w:val="en-AU"/>
        </w:rPr>
      </w:pPr>
    </w:p>
    <w:p w14:paraId="5258B2D0" w14:textId="285DB490" w:rsidR="001D43E4" w:rsidRPr="002546A8" w:rsidRDefault="00000000" w:rsidP="00263C9E">
      <w:pPr>
        <w:jc w:val="left"/>
        <w:rPr>
          <w:lang w:val="en-AU"/>
        </w:rPr>
      </w:pPr>
      <w:r w:rsidRPr="002546A8">
        <w:rPr>
          <w:b/>
          <w:bCs/>
          <w:lang w:val="en-AU"/>
        </w:rPr>
        <w:t xml:space="preserve">Supplementary </w:t>
      </w:r>
      <w:r w:rsidR="00B2353C" w:rsidRPr="002546A8">
        <w:rPr>
          <w:b/>
          <w:bCs/>
          <w:lang w:val="en-AU"/>
        </w:rPr>
        <w:t>T</w:t>
      </w:r>
      <w:r w:rsidRPr="002546A8">
        <w:rPr>
          <w:b/>
          <w:bCs/>
          <w:lang w:val="en-AU"/>
        </w:rPr>
        <w:t>able 1</w:t>
      </w:r>
      <w:r w:rsidR="00B2353C" w:rsidRPr="002546A8">
        <w:rPr>
          <w:b/>
          <w:bCs/>
          <w:lang w:val="en-AU"/>
        </w:rPr>
        <w:t>.</w:t>
      </w:r>
      <w:r w:rsidRPr="002546A8">
        <w:rPr>
          <w:lang w:val="en-AU"/>
        </w:rPr>
        <w:t xml:space="preserve"> Mean plasma progesterone level (nmol/L) in controls and in women with the </w:t>
      </w:r>
      <w:proofErr w:type="gramStart"/>
      <w:r w:rsidRPr="002546A8">
        <w:rPr>
          <w:lang w:val="en-AU"/>
        </w:rPr>
        <w:t>symptom</w:t>
      </w:r>
      <w:proofErr w:type="gramEnd"/>
      <w:r w:rsidRPr="002546A8">
        <w:rPr>
          <w:lang w:val="en-AU"/>
        </w:rPr>
        <w:t xml:space="preserve"> </w:t>
      </w:r>
    </w:p>
    <w:p w14:paraId="2FD0AB5B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tbl>
      <w:tblPr>
        <w:tblStyle w:val="ae"/>
        <w:tblW w:w="1034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111"/>
        <w:gridCol w:w="2126"/>
        <w:gridCol w:w="2268"/>
        <w:gridCol w:w="1843"/>
      </w:tblGrid>
      <w:tr w:rsidR="001D43E4" w:rsidRPr="002546A8" w14:paraId="6A14484E" w14:textId="77777777" w:rsidTr="004B1690">
        <w:trPr>
          <w:trHeight w:val="300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4A9B12" w14:textId="77777777" w:rsidR="001D43E4" w:rsidRPr="002546A8" w:rsidRDefault="0000000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Subgroup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BF9A7" w14:textId="77777777" w:rsidR="001D43E4" w:rsidRPr="002546A8" w:rsidRDefault="00000000" w:rsidP="00B2353C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5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1535BE" w14:textId="77777777" w:rsidR="001D43E4" w:rsidRPr="002546A8" w:rsidRDefault="00000000" w:rsidP="00B2353C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7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B64BD" w14:textId="77777777" w:rsidR="001D43E4" w:rsidRPr="002546A8" w:rsidRDefault="00000000" w:rsidP="00B2353C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9</w:t>
            </w:r>
          </w:p>
        </w:tc>
      </w:tr>
      <w:tr w:rsidR="00C4746A" w:rsidRPr="002546A8" w14:paraId="2DCADBC4" w14:textId="77777777" w:rsidTr="004B1690">
        <w:trPr>
          <w:trHeight w:val="300"/>
        </w:trPr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01AC" w14:textId="153EA6DE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Controls (no symptom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2FF5D5" w14:textId="5119FB04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6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3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9.3)</w:t>
            </w:r>
            <w:r w:rsidRPr="002546A8">
              <w:rPr>
                <w:sz w:val="22"/>
                <w:szCs w:val="22"/>
                <w:vertAlign w:val="superscript"/>
                <w:lang w:val="en-AU"/>
              </w:rPr>
              <w:t>§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8CE509E" w14:textId="0542A306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7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4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0.2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DB9D91D" w14:textId="01779BCC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2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8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2)</w:t>
            </w:r>
          </w:p>
        </w:tc>
      </w:tr>
      <w:tr w:rsidR="00C4746A" w:rsidRPr="002546A8" w14:paraId="26802D68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CAD0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Mood swings, cry eas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A7AE2" w14:textId="6CBFBA6B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3.8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1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0A76" w14:textId="6874D6DF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4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2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35351" w14:textId="64A09136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7.7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5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9.9)</w:t>
            </w:r>
          </w:p>
        </w:tc>
      </w:tr>
      <w:tr w:rsidR="00C4746A" w:rsidRPr="002546A8" w14:paraId="07935A8C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C699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Irritability, an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B0EE" w14:textId="125F7F47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4.1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2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D49AA" w14:textId="656423F8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5.1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3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E93B" w14:textId="2CF957AC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8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6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9.7)</w:t>
            </w:r>
          </w:p>
        </w:tc>
      </w:tr>
      <w:tr w:rsidR="00C4746A" w:rsidRPr="002546A8" w14:paraId="1C77217B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65BB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epression, hopeless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8B9A" w14:textId="74A2898D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4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1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47687" w14:textId="4DC4BDB4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3.6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0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3DBE2" w14:textId="4D256308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5.8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2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8.8)</w:t>
            </w:r>
          </w:p>
        </w:tc>
      </w:tr>
      <w:tr w:rsidR="00C4746A" w:rsidRPr="002546A8" w14:paraId="50F4FF48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1DE3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Anxiety, feeling wired on ed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35BC5" w14:textId="48FD67A7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2.9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9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6</w:t>
            </w:r>
            <w:r w:rsidR="004B1690"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40EC" w14:textId="0FAE8FB7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1.7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8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8BF4" w14:textId="0B2C561F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5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2</w:t>
            </w:r>
            <w:r w:rsidR="004B1690"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8</w:t>
            </w:r>
            <w:r w:rsidR="004B1690"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</w:tr>
      <w:tr w:rsidR="00C4746A" w:rsidRPr="002546A8" w14:paraId="64667DA6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5FB8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Less interest in usual activ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0BA2" w14:textId="40045716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0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1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E0E02" w14:textId="77C63578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8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0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C397E" w14:textId="08F0AB9B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0.9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14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7.6)</w:t>
            </w:r>
          </w:p>
        </w:tc>
      </w:tr>
      <w:tr w:rsidR="00C4746A" w:rsidRPr="002546A8" w14:paraId="281CFC13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F3234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ifficulty with concent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DA1E" w14:textId="018DC435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1.7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4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99F3" w14:textId="09FE33CF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7.6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19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7CC14" w14:textId="13F4163A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2.2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15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8.6)</w:t>
            </w:r>
          </w:p>
        </w:tc>
      </w:tr>
      <w:tr w:rsidR="00C4746A" w:rsidRPr="002546A8" w14:paraId="6137D514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3273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Fatigue, lack of ener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F65E8" w14:textId="36ACD73B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3.3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1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54023" w14:textId="78163F5F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5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3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43CD" w14:textId="16057C66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7.7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5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9.7)</w:t>
            </w:r>
          </w:p>
        </w:tc>
      </w:tr>
      <w:tr w:rsidR="00C4746A" w:rsidRPr="002546A8" w14:paraId="75FB2366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56A7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Change in appetite, cravin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1E35" w14:textId="1FC9D232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4.6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2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EB36A" w14:textId="088A220A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6.3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3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D361" w14:textId="6B8219E9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7.9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5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0.1)</w:t>
            </w:r>
          </w:p>
        </w:tc>
      </w:tr>
      <w:tr w:rsidR="00C4746A" w:rsidRPr="002546A8" w14:paraId="76C74FE5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073A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ifficulty sleeping, too much sle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099F" w14:textId="1C918C5A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5.5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2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F286" w14:textId="36489D4B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5.5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2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EFBF" w14:textId="7928FD12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8.4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4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2.1)</w:t>
            </w:r>
          </w:p>
        </w:tc>
      </w:tr>
      <w:tr w:rsidR="00C4746A" w:rsidRPr="002546A8" w14:paraId="18233D52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0F867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Loss of control, overwhelm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567D21" w14:textId="16C2176A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3.7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9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8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0B428B" w14:textId="1AC720E9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1.3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7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048306" w14:textId="34819E71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6.7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1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1.8)</w:t>
            </w:r>
          </w:p>
        </w:tc>
      </w:tr>
      <w:tr w:rsidR="00C4746A" w:rsidRPr="002546A8" w14:paraId="135D8BBA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F438D9" w14:textId="77777777" w:rsidR="00C4746A" w:rsidRPr="002546A8" w:rsidRDefault="00C4746A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hysical symptoms such as breast tenderness, bloating, weight gain, headach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35B04E" w14:textId="2F08F242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4.2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2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5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B96125" w14:textId="64465C3D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5.9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4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3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D0CD38" w14:textId="6BA8151D" w:rsidR="00C4746A" w:rsidRPr="002546A8" w:rsidRDefault="00C4746A" w:rsidP="00C4746A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27.9</w:t>
            </w:r>
            <w:r w:rsidR="004B1690"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26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29.3)</w:t>
            </w:r>
          </w:p>
        </w:tc>
      </w:tr>
    </w:tbl>
    <w:p w14:paraId="06C622C2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7A302B30" w14:textId="77777777" w:rsidR="001D43E4" w:rsidRPr="002546A8" w:rsidRDefault="00000000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  <w:r w:rsidRPr="002546A8">
        <w:rPr>
          <w:vertAlign w:val="superscript"/>
          <w:lang w:val="en-AU"/>
        </w:rPr>
        <w:t>§</w:t>
      </w:r>
      <w:r w:rsidRPr="002546A8">
        <w:rPr>
          <w:rFonts w:ascii="Times New Roman" w:eastAsia="Times New Roman" w:hAnsi="Times New Roman"/>
          <w:sz w:val="16"/>
          <w:szCs w:val="16"/>
          <w:lang w:val="en-AU"/>
        </w:rPr>
        <w:t xml:space="preserve"> average (95% confidence interval)</w:t>
      </w:r>
    </w:p>
    <w:p w14:paraId="06E779C9" w14:textId="2D66D692" w:rsidR="001D43E4" w:rsidRPr="002546A8" w:rsidRDefault="001D43E4">
      <w:pPr>
        <w:spacing w:after="160" w:line="259" w:lineRule="auto"/>
        <w:jc w:val="left"/>
        <w:rPr>
          <w:rFonts w:ascii="Times New Roman" w:eastAsia="Times New Roman" w:hAnsi="Times New Roman"/>
          <w:color w:val="0070C0"/>
          <w:sz w:val="28"/>
          <w:szCs w:val="28"/>
          <w:lang w:val="en-AU"/>
        </w:rPr>
      </w:pPr>
    </w:p>
    <w:p w14:paraId="51D9ECC4" w14:textId="77777777" w:rsidR="00B2353C" w:rsidRPr="002546A8" w:rsidRDefault="00B2353C" w:rsidP="00B2353C">
      <w:pPr>
        <w:rPr>
          <w:b/>
          <w:bCs/>
          <w:lang w:val="en-AU"/>
        </w:rPr>
      </w:pPr>
    </w:p>
    <w:p w14:paraId="7937C23F" w14:textId="7E92692D" w:rsidR="001D43E4" w:rsidRPr="002546A8" w:rsidRDefault="00000000" w:rsidP="00263C9E">
      <w:pPr>
        <w:jc w:val="left"/>
        <w:rPr>
          <w:lang w:val="en-AU"/>
        </w:rPr>
      </w:pPr>
      <w:r w:rsidRPr="002546A8">
        <w:rPr>
          <w:b/>
          <w:bCs/>
          <w:lang w:val="en-AU"/>
        </w:rPr>
        <w:lastRenderedPageBreak/>
        <w:t xml:space="preserve">Supplementary </w:t>
      </w:r>
      <w:r w:rsidR="00B2353C" w:rsidRPr="002546A8">
        <w:rPr>
          <w:b/>
          <w:bCs/>
          <w:lang w:val="en-AU"/>
        </w:rPr>
        <w:t>T</w:t>
      </w:r>
      <w:r w:rsidRPr="002546A8">
        <w:rPr>
          <w:b/>
          <w:bCs/>
          <w:lang w:val="en-AU"/>
        </w:rPr>
        <w:t>able 2</w:t>
      </w:r>
      <w:r w:rsidR="00B2353C" w:rsidRPr="002546A8">
        <w:rPr>
          <w:b/>
          <w:bCs/>
          <w:lang w:val="en-AU"/>
        </w:rPr>
        <w:t>.</w:t>
      </w:r>
      <w:r w:rsidRPr="002546A8">
        <w:rPr>
          <w:lang w:val="en-AU"/>
        </w:rPr>
        <w:t xml:space="preserve"> Mean plasma oestradiol level (</w:t>
      </w:r>
      <w:proofErr w:type="spellStart"/>
      <w:r w:rsidRPr="002546A8">
        <w:rPr>
          <w:lang w:val="en-AU"/>
        </w:rPr>
        <w:t>pmol</w:t>
      </w:r>
      <w:proofErr w:type="spellEnd"/>
      <w:r w:rsidRPr="002546A8">
        <w:rPr>
          <w:lang w:val="en-AU"/>
        </w:rPr>
        <w:t xml:space="preserve">/L) in controls and in women with the </w:t>
      </w:r>
      <w:proofErr w:type="gramStart"/>
      <w:r w:rsidRPr="002546A8">
        <w:rPr>
          <w:lang w:val="en-AU"/>
        </w:rPr>
        <w:t>symptom</w:t>
      </w:r>
      <w:proofErr w:type="gramEnd"/>
      <w:r w:rsidRPr="002546A8">
        <w:rPr>
          <w:lang w:val="en-AU"/>
        </w:rPr>
        <w:t xml:space="preserve"> </w:t>
      </w:r>
    </w:p>
    <w:p w14:paraId="6B23EDDC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tbl>
      <w:tblPr>
        <w:tblStyle w:val="af"/>
        <w:tblW w:w="1119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111"/>
        <w:gridCol w:w="2268"/>
        <w:gridCol w:w="2552"/>
        <w:gridCol w:w="2268"/>
      </w:tblGrid>
      <w:tr w:rsidR="001D43E4" w:rsidRPr="002546A8" w14:paraId="08F7790B" w14:textId="77777777" w:rsidTr="004B1690">
        <w:trPr>
          <w:trHeight w:val="300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8FE3E" w14:textId="77777777" w:rsidR="001D43E4" w:rsidRPr="002546A8" w:rsidRDefault="0000000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Subgroup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EE6AF6" w14:textId="77777777" w:rsidR="001D43E4" w:rsidRPr="002546A8" w:rsidRDefault="00000000" w:rsidP="00B2353C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5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8A426C" w14:textId="77777777" w:rsidR="001D43E4" w:rsidRPr="002546A8" w:rsidRDefault="00000000" w:rsidP="00B2353C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7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230806" w14:textId="77777777" w:rsidR="001D43E4" w:rsidRPr="002546A8" w:rsidRDefault="00000000" w:rsidP="00B2353C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9</w:t>
            </w:r>
          </w:p>
        </w:tc>
      </w:tr>
      <w:tr w:rsidR="004B1690" w:rsidRPr="002546A8" w14:paraId="206F8909" w14:textId="77777777" w:rsidTr="004B1690">
        <w:trPr>
          <w:trHeight w:val="300"/>
        </w:trPr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D05B" w14:textId="66A8F122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Controls (no symptom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64F016B" w14:textId="6B54FB74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47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13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1.7) </w:t>
            </w:r>
            <w:r w:rsidRPr="002546A8">
              <w:rPr>
                <w:sz w:val="22"/>
                <w:szCs w:val="22"/>
                <w:vertAlign w:val="superscript"/>
                <w:lang w:val="en-AU"/>
              </w:rPr>
              <w:t>§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4CDFE4" w14:textId="42D1546A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78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38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518.9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C5D454" w14:textId="666B9A66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40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3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77.5)</w:t>
            </w:r>
          </w:p>
        </w:tc>
      </w:tr>
      <w:tr w:rsidR="004B1690" w:rsidRPr="002546A8" w14:paraId="6B5E0D51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F509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Mood swings, cry easi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4126" w14:textId="003B23D7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19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96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4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116A" w14:textId="0F859960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46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22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71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DFBB4" w14:textId="490F37A9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16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91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40.7)</w:t>
            </w:r>
          </w:p>
        </w:tc>
      </w:tr>
      <w:tr w:rsidR="004B1690" w:rsidRPr="002546A8" w14:paraId="2DD8A830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1CFF8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Irritability, ang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142B" w14:textId="3E44DF79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32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12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5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67C80" w14:textId="63B7E030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63.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43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33442" w14:textId="67D72ADB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8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9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47.3)</w:t>
            </w:r>
          </w:p>
        </w:tc>
      </w:tr>
      <w:tr w:rsidR="004B1690" w:rsidRPr="002546A8" w14:paraId="594E4A52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F59A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epression, hopeless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0FAE" w14:textId="185A0E4A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32.5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4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60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4E11" w14:textId="39276B6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64</w:t>
            </w:r>
            <w:r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36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9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C36F" w14:textId="4493F2F1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11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81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40.9)</w:t>
            </w:r>
          </w:p>
        </w:tc>
      </w:tr>
      <w:tr w:rsidR="004B1690" w:rsidRPr="002546A8" w14:paraId="615AF3ED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1331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Anxiety, feeling wired on 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0BC0" w14:textId="787EFB26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7</w:t>
            </w:r>
            <w:r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88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6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B37E" w14:textId="17334F4B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56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18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9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D471" w14:textId="7ADBEA27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03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68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37.8)</w:t>
            </w:r>
          </w:p>
        </w:tc>
      </w:tr>
      <w:tr w:rsidR="004B1690" w:rsidRPr="002546A8" w14:paraId="08861246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B51E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Less interest in usual activ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40EE" w14:textId="3A75D59E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92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32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5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095D7" w14:textId="44620547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46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71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52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15FD4" w14:textId="22C45ABD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81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12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50.8)</w:t>
            </w:r>
          </w:p>
        </w:tc>
      </w:tr>
      <w:tr w:rsidR="004B1690" w:rsidRPr="002546A8" w14:paraId="0D29C437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BB22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ifficulty with concent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C790" w14:textId="5590EF21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83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51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16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ED2B4" w14:textId="0E10541A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5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63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12BD" w14:textId="25A9BDAD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382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11.2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54.2)</w:t>
            </w:r>
          </w:p>
        </w:tc>
      </w:tr>
      <w:tr w:rsidR="004B1690" w:rsidRPr="002546A8" w14:paraId="7B1C9D53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2682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Fatigue, lack of ener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7095D" w14:textId="3432B1EF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7.9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4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5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2134" w14:textId="04EEC65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61.5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39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4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C1CC" w14:textId="7C98D8E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16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93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40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</w:tr>
      <w:tr w:rsidR="004B1690" w:rsidRPr="002546A8" w14:paraId="0A177019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C80DA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Change in appetite, crav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7DCE0" w14:textId="17E0FBB6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50.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21.2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79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14143" w14:textId="3AA6E828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84</w:t>
            </w:r>
            <w:r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53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51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1708B" w14:textId="19CF6567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8.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1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54.7)</w:t>
            </w:r>
          </w:p>
        </w:tc>
      </w:tr>
      <w:tr w:rsidR="004B1690" w:rsidRPr="002546A8" w14:paraId="59656372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1C44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ifficulty sleeping, too much sle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247C" w14:textId="2D253F7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37.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92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1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D8356" w14:textId="62F19834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74</w:t>
            </w:r>
            <w:r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32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5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4F5C" w14:textId="4471F2EA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30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90.2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70.5)</w:t>
            </w:r>
          </w:p>
        </w:tc>
      </w:tr>
      <w:tr w:rsidR="004B1690" w:rsidRPr="002546A8" w14:paraId="7CFEDBEE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50354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Loss of control, overwhelmed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7D6B1B" w14:textId="08FFD97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52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5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99.7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82D07D" w14:textId="734B9F2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63.9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16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511.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85118C" w14:textId="6280D452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5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370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0.6)</w:t>
            </w:r>
          </w:p>
        </w:tc>
      </w:tr>
      <w:tr w:rsidR="004B1690" w:rsidRPr="002546A8" w14:paraId="729EE347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4842E1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hysical symptoms such as breast tenderness, bloating, weight gain, headach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3A90AC" w14:textId="5A45CCDE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31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15.2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47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CCF5A5" w14:textId="772520E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64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47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80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F888A4" w14:textId="7A8926B2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421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05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437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</w:tr>
    </w:tbl>
    <w:p w14:paraId="5482039E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1AD1A2BC" w14:textId="77777777" w:rsidR="001D43E4" w:rsidRPr="002546A8" w:rsidRDefault="00000000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  <w:r w:rsidRPr="002546A8">
        <w:rPr>
          <w:vertAlign w:val="superscript"/>
          <w:lang w:val="en-AU"/>
        </w:rPr>
        <w:t>§</w:t>
      </w:r>
      <w:r w:rsidRPr="002546A8">
        <w:rPr>
          <w:rFonts w:ascii="Times New Roman" w:eastAsia="Times New Roman" w:hAnsi="Times New Roman"/>
          <w:sz w:val="16"/>
          <w:szCs w:val="16"/>
          <w:lang w:val="en-AU"/>
        </w:rPr>
        <w:t xml:space="preserve"> average (95% confidence interval)</w:t>
      </w:r>
    </w:p>
    <w:p w14:paraId="775CD412" w14:textId="77777777" w:rsidR="001D43E4" w:rsidRPr="002546A8" w:rsidRDefault="00000000">
      <w:pPr>
        <w:spacing w:after="160" w:line="259" w:lineRule="auto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  <w:r w:rsidRPr="002546A8">
        <w:rPr>
          <w:lang w:val="en-AU"/>
        </w:rPr>
        <w:br w:type="page"/>
      </w:r>
    </w:p>
    <w:p w14:paraId="3F40A535" w14:textId="3E9C3265" w:rsidR="001D43E4" w:rsidRPr="002546A8" w:rsidRDefault="00000000" w:rsidP="00263C9E">
      <w:pPr>
        <w:jc w:val="left"/>
        <w:rPr>
          <w:lang w:val="en-AU"/>
        </w:rPr>
      </w:pPr>
      <w:r w:rsidRPr="002546A8">
        <w:rPr>
          <w:b/>
          <w:bCs/>
          <w:lang w:val="en-AU"/>
        </w:rPr>
        <w:lastRenderedPageBreak/>
        <w:t xml:space="preserve">Supplementary </w:t>
      </w:r>
      <w:r w:rsidR="004B1690" w:rsidRPr="002546A8">
        <w:rPr>
          <w:b/>
          <w:bCs/>
          <w:lang w:val="en-AU"/>
        </w:rPr>
        <w:t>T</w:t>
      </w:r>
      <w:r w:rsidRPr="002546A8">
        <w:rPr>
          <w:b/>
          <w:bCs/>
          <w:lang w:val="en-AU"/>
        </w:rPr>
        <w:t>able 3</w:t>
      </w:r>
      <w:r w:rsidR="004B1690" w:rsidRPr="002546A8">
        <w:rPr>
          <w:b/>
          <w:bCs/>
          <w:lang w:val="en-AU"/>
        </w:rPr>
        <w:t>.</w:t>
      </w:r>
      <w:r w:rsidRPr="002546A8">
        <w:rPr>
          <w:lang w:val="en-AU"/>
        </w:rPr>
        <w:t xml:space="preserve"> The average ratio of progesterone (nmol/L) to </w:t>
      </w:r>
      <w:proofErr w:type="spellStart"/>
      <w:r w:rsidRPr="002546A8">
        <w:rPr>
          <w:lang w:val="en-AU"/>
        </w:rPr>
        <w:t>estradiol</w:t>
      </w:r>
      <w:proofErr w:type="spellEnd"/>
      <w:r w:rsidRPr="002546A8">
        <w:rPr>
          <w:lang w:val="en-AU"/>
        </w:rPr>
        <w:t xml:space="preserve"> (</w:t>
      </w:r>
      <w:proofErr w:type="spellStart"/>
      <w:r w:rsidRPr="002546A8">
        <w:rPr>
          <w:lang w:val="en-AU"/>
        </w:rPr>
        <w:t>pmol</w:t>
      </w:r>
      <w:proofErr w:type="spellEnd"/>
      <w:r w:rsidRPr="002546A8">
        <w:rPr>
          <w:lang w:val="en-AU"/>
        </w:rPr>
        <w:t xml:space="preserve">/cl) in controls and in women with the symptom </w:t>
      </w:r>
    </w:p>
    <w:p w14:paraId="2E0EC709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tbl>
      <w:tblPr>
        <w:tblStyle w:val="af0"/>
        <w:tblW w:w="1034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111"/>
        <w:gridCol w:w="2410"/>
        <w:gridCol w:w="1701"/>
        <w:gridCol w:w="2126"/>
      </w:tblGrid>
      <w:tr w:rsidR="001D43E4" w:rsidRPr="002546A8" w14:paraId="0DC3DF91" w14:textId="77777777" w:rsidTr="004B1690">
        <w:trPr>
          <w:trHeight w:val="300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F66383" w14:textId="77777777" w:rsidR="001D43E4" w:rsidRPr="002546A8" w:rsidRDefault="0000000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Subgroup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5457C2" w14:textId="77777777" w:rsidR="001D43E4" w:rsidRPr="002546A8" w:rsidRDefault="0000000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B765AC" w14:textId="77777777" w:rsidR="001D43E4" w:rsidRPr="002546A8" w:rsidRDefault="0000000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7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C45A2A" w14:textId="77777777" w:rsidR="001D43E4" w:rsidRPr="002546A8" w:rsidRDefault="0000000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ost-peak day 9</w:t>
            </w:r>
          </w:p>
        </w:tc>
      </w:tr>
      <w:tr w:rsidR="004B1690" w:rsidRPr="002546A8" w14:paraId="00DA4964" w14:textId="77777777" w:rsidTr="004B1690">
        <w:trPr>
          <w:trHeight w:val="300"/>
        </w:trPr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47D24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Controls (no symptom)</w:t>
            </w:r>
          </w:p>
          <w:p w14:paraId="6021A225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09CE" w14:textId="2152456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9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10.1)</w:t>
            </w:r>
            <w:r w:rsidRPr="002546A8">
              <w:rPr>
                <w:sz w:val="22"/>
                <w:szCs w:val="22"/>
                <w:vertAlign w:val="superscript"/>
                <w:lang w:val="en-AU"/>
              </w:rPr>
              <w:t>§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2B25" w14:textId="28BE5925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6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520B" w14:textId="2CB40BE2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7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7)</w:t>
            </w:r>
          </w:p>
        </w:tc>
      </w:tr>
      <w:tr w:rsidR="004B1690" w:rsidRPr="002546A8" w14:paraId="30CF2FF5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2930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Mood swings, cry easi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088E" w14:textId="6C3CAA9F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.1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0707" w14:textId="296EB3EA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7069" w14:textId="12389CCB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2)</w:t>
            </w:r>
          </w:p>
        </w:tc>
      </w:tr>
      <w:tr w:rsidR="004B1690" w:rsidRPr="002546A8" w14:paraId="2C7BF8E2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8C3E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Irritability, an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EFE1" w14:textId="6E6A96C9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.2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5DE8" w14:textId="77E07DC5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</w:t>
            </w:r>
            <w:r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7EF3" w14:textId="20E3DA5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2)</w:t>
            </w:r>
          </w:p>
        </w:tc>
      </w:tr>
      <w:tr w:rsidR="004B1690" w:rsidRPr="002546A8" w14:paraId="16233E4D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D051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epression, hopeless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8193" w14:textId="0A279522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CF8C" w14:textId="58F2F558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7.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2453" w14:textId="603CC141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5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6.7)</w:t>
            </w:r>
          </w:p>
        </w:tc>
      </w:tr>
      <w:tr w:rsidR="004B1690" w:rsidRPr="002546A8" w14:paraId="14CBF3BB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C1A6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Anxiety, feeling wired on ed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E78E" w14:textId="2C890C39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FBCA" w14:textId="64A712C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7.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5FFC" w14:textId="15CEBF8B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5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1)</w:t>
            </w:r>
          </w:p>
        </w:tc>
      </w:tr>
      <w:tr w:rsidR="004B1690" w:rsidRPr="002546A8" w14:paraId="0C9B4A50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14B6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Less interest in usual activit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8AC5" w14:textId="72D7474E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7.5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5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7CC2" w14:textId="7887ABF6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0C78" w14:textId="379704A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5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6.8)</w:t>
            </w:r>
          </w:p>
        </w:tc>
      </w:tr>
      <w:tr w:rsidR="004B1690" w:rsidRPr="002546A8" w14:paraId="2E6701B5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960F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ifficulty with concent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A3BA" w14:textId="47D769B5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EE17" w14:textId="55ED2714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5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5</w:t>
            </w:r>
            <w:r w:rsidRPr="002546A8">
              <w:rPr>
                <w:sz w:val="22"/>
                <w:szCs w:val="22"/>
                <w:lang w:val="en-AU"/>
              </w:rPr>
              <w:t>.1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A1D3" w14:textId="379B17C5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5.9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4.8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1)</w:t>
            </w:r>
          </w:p>
        </w:tc>
      </w:tr>
      <w:tr w:rsidR="004B1690" w:rsidRPr="002546A8" w14:paraId="61B65C67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3F5E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Fatigue, lack of ener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BEFC" w14:textId="3527AFB5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881E" w14:textId="42E96956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8DB6" w14:textId="53EBBFE0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4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2)</w:t>
            </w:r>
          </w:p>
        </w:tc>
      </w:tr>
      <w:tr w:rsidR="004B1690" w:rsidRPr="002546A8" w14:paraId="6A664184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BABA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Change in appetite, cravin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4D36" w14:textId="022B2730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C9B7" w14:textId="0F7AE41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6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34B2" w14:textId="162CD004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2)</w:t>
            </w:r>
          </w:p>
        </w:tc>
      </w:tr>
      <w:tr w:rsidR="004B1690" w:rsidRPr="002546A8" w14:paraId="631D2863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4F46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Difficulty sleeping, too much slee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26F7" w14:textId="71D3EA1A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9</w:t>
            </w:r>
            <w:r w:rsidRPr="002546A8">
              <w:rPr>
                <w:sz w:val="22"/>
                <w:szCs w:val="22"/>
                <w:lang w:val="en-AU"/>
              </w:rPr>
              <w:t xml:space="preserve">.0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10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B95B" w14:textId="788DADCE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B9EB" w14:textId="73AAA793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 xml:space="preserve">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4)</w:t>
            </w:r>
          </w:p>
        </w:tc>
      </w:tr>
      <w:tr w:rsidR="004B1690" w:rsidRPr="002546A8" w14:paraId="6D04021F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34AC2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Loss of control, overwhelme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77EACA" w14:textId="57DC661F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7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7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</w:t>
            </w:r>
            <w:r w:rsidRPr="002546A8">
              <w:rPr>
                <w:sz w:val="22"/>
                <w:szCs w:val="22"/>
                <w:lang w:val="en-AU"/>
              </w:rPr>
              <w:t>.0</w:t>
            </w:r>
            <w:r w:rsidRPr="002546A8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771A07" w14:textId="6E51BB68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7.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2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E65CB" w14:textId="17E3FE70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5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1)</w:t>
            </w:r>
          </w:p>
        </w:tc>
      </w:tr>
      <w:tr w:rsidR="004B1690" w:rsidRPr="002546A8" w14:paraId="7A82CD08" w14:textId="77777777" w:rsidTr="004B1690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D25652" w14:textId="77777777" w:rsidR="004B1690" w:rsidRPr="002546A8" w:rsidRDefault="004B1690" w:rsidP="004B1690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hysical symptoms such as breast tenderness, bloating, weight gain, headach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4679C2" w14:textId="4F41C20D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7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8.3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B9C584" w14:textId="508F837C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8.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7.9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8.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DB4214" w14:textId="20A4BF8B" w:rsidR="004B1690" w:rsidRPr="002546A8" w:rsidRDefault="004B1690" w:rsidP="004B1690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6.8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</w:t>
            </w:r>
            <w:proofErr w:type="gramStart"/>
            <w:r w:rsidRPr="002546A8">
              <w:rPr>
                <w:sz w:val="22"/>
                <w:szCs w:val="22"/>
                <w:lang w:val="en-AU"/>
              </w:rPr>
              <w:t>6.5 ;</w:t>
            </w:r>
            <w:proofErr w:type="gramEnd"/>
            <w:r w:rsidRPr="002546A8">
              <w:rPr>
                <w:sz w:val="22"/>
                <w:szCs w:val="22"/>
                <w:lang w:val="en-AU"/>
              </w:rPr>
              <w:t xml:space="preserve"> 7.1)</w:t>
            </w:r>
          </w:p>
        </w:tc>
      </w:tr>
    </w:tbl>
    <w:p w14:paraId="0700AEF6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4044BB01" w14:textId="77777777" w:rsidR="001D43E4" w:rsidRPr="002546A8" w:rsidRDefault="00000000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  <w:r w:rsidRPr="002546A8">
        <w:rPr>
          <w:vertAlign w:val="superscript"/>
          <w:lang w:val="en-AU"/>
        </w:rPr>
        <w:t>§</w:t>
      </w:r>
      <w:r w:rsidRPr="002546A8">
        <w:rPr>
          <w:rFonts w:ascii="Times New Roman" w:eastAsia="Times New Roman" w:hAnsi="Times New Roman"/>
          <w:sz w:val="16"/>
          <w:szCs w:val="16"/>
          <w:lang w:val="en-AU"/>
        </w:rPr>
        <w:t xml:space="preserve"> average (95% confidence interval)</w:t>
      </w:r>
    </w:p>
    <w:p w14:paraId="27C6F293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1654C9BF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4DCC5DC8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ind w:left="70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3436A0BE" w14:textId="77777777" w:rsidR="001D43E4" w:rsidRPr="002546A8" w:rsidRDefault="00000000">
      <w:pPr>
        <w:spacing w:after="160" w:line="259" w:lineRule="auto"/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  <w:r w:rsidRPr="002546A8">
        <w:rPr>
          <w:lang w:val="en-AU"/>
        </w:rPr>
        <w:br w:type="page"/>
      </w:r>
    </w:p>
    <w:p w14:paraId="7BFEA107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72748D44" w14:textId="593E0F82" w:rsidR="001D43E4" w:rsidRPr="002546A8" w:rsidRDefault="00000000" w:rsidP="002546A8">
      <w:pPr>
        <w:rPr>
          <w:lang w:val="en-AU"/>
        </w:rPr>
      </w:pPr>
      <w:r w:rsidRPr="002546A8">
        <w:rPr>
          <w:b/>
          <w:bCs/>
          <w:lang w:val="en-AU"/>
        </w:rPr>
        <w:t xml:space="preserve">Supplementary </w:t>
      </w:r>
      <w:r w:rsidR="002546A8" w:rsidRPr="002546A8">
        <w:rPr>
          <w:b/>
          <w:bCs/>
          <w:lang w:val="en-AU"/>
        </w:rPr>
        <w:t>T</w:t>
      </w:r>
      <w:r w:rsidRPr="002546A8">
        <w:rPr>
          <w:b/>
          <w:bCs/>
          <w:lang w:val="en-AU"/>
        </w:rPr>
        <w:t>able 4</w:t>
      </w:r>
      <w:r w:rsidR="002546A8" w:rsidRPr="002546A8">
        <w:rPr>
          <w:b/>
          <w:bCs/>
          <w:lang w:val="en-AU"/>
        </w:rPr>
        <w:t>.</w:t>
      </w:r>
      <w:r w:rsidRPr="002546A8">
        <w:rPr>
          <w:lang w:val="en-AU"/>
        </w:rPr>
        <w:t xml:space="preserve"> Area under curve (95% confidence intervals) </w:t>
      </w:r>
    </w:p>
    <w:p w14:paraId="7C5C5020" w14:textId="77777777" w:rsidR="001D43E4" w:rsidRPr="002546A8" w:rsidRDefault="00000000" w:rsidP="002546A8">
      <w:pPr>
        <w:jc w:val="left"/>
        <w:rPr>
          <w:color w:val="0070C0"/>
          <w:lang w:val="en-AU"/>
        </w:rPr>
      </w:pPr>
      <w:r w:rsidRPr="002546A8">
        <w:rPr>
          <w:lang w:val="en-AU"/>
        </w:rPr>
        <w:t xml:space="preserve">Hormone level - successively progesterone, oestradiol and </w:t>
      </w:r>
      <w:proofErr w:type="gramStart"/>
      <w:r w:rsidRPr="002546A8">
        <w:rPr>
          <w:lang w:val="en-AU"/>
        </w:rPr>
        <w:t>there</w:t>
      </w:r>
      <w:proofErr w:type="gramEnd"/>
      <w:r w:rsidRPr="002546A8">
        <w:rPr>
          <w:lang w:val="en-AU"/>
        </w:rPr>
        <w:t xml:space="preserve"> ratio, was considered the diagnostic method and sick/not sick was presence/absence of at least one PMS symptom</w:t>
      </w:r>
    </w:p>
    <w:p w14:paraId="7C7AE783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p w14:paraId="12109197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tbl>
      <w:tblPr>
        <w:tblStyle w:val="af1"/>
        <w:tblW w:w="8647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21"/>
        <w:gridCol w:w="1815"/>
        <w:gridCol w:w="2410"/>
        <w:gridCol w:w="1701"/>
      </w:tblGrid>
      <w:tr w:rsidR="001D43E4" w:rsidRPr="002546A8" w14:paraId="1B3EF252" w14:textId="77777777" w:rsidTr="002546A8">
        <w:trPr>
          <w:trHeight w:val="300"/>
        </w:trPr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E1138" w14:textId="77777777" w:rsidR="001D43E4" w:rsidRPr="002546A8" w:rsidRDefault="001D43E4" w:rsidP="002546A8">
            <w:pPr>
              <w:jc w:val="left"/>
              <w:rPr>
                <w:rFonts w:ascii="Times New Roman" w:eastAsia="Times New Roman" w:hAnsi="Times New Roman"/>
                <w:sz w:val="22"/>
                <w:szCs w:val="22"/>
                <w:lang w:val="en-AU"/>
              </w:rPr>
            </w:pPr>
            <w:bookmarkStart w:id="0" w:name="_heading=h.1fob9te" w:colFirst="0" w:colLast="0"/>
            <w:bookmarkEnd w:id="0"/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D75022" w14:textId="77777777" w:rsidR="001D43E4" w:rsidRPr="002546A8" w:rsidRDefault="00000000" w:rsidP="002546A8">
            <w:pPr>
              <w:jc w:val="center"/>
              <w:rPr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Post-peak day 5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A0A6E" w14:textId="77777777" w:rsidR="001D43E4" w:rsidRPr="002546A8" w:rsidRDefault="00000000" w:rsidP="002546A8">
            <w:pPr>
              <w:jc w:val="center"/>
              <w:rPr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Post-peak day 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DF153F" w14:textId="77777777" w:rsidR="001D43E4" w:rsidRPr="002546A8" w:rsidRDefault="00000000" w:rsidP="002546A8">
            <w:pPr>
              <w:jc w:val="center"/>
              <w:rPr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Post-peak day 9</w:t>
            </w:r>
          </w:p>
        </w:tc>
      </w:tr>
      <w:tr w:rsidR="002546A8" w:rsidRPr="002546A8" w14:paraId="214BC7F8" w14:textId="77777777" w:rsidTr="002546A8">
        <w:trPr>
          <w:trHeight w:val="300"/>
        </w:trPr>
        <w:tc>
          <w:tcPr>
            <w:tcW w:w="272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E304DC" w14:textId="77777777" w:rsidR="002546A8" w:rsidRPr="002546A8" w:rsidRDefault="002546A8" w:rsidP="002546A8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rogesterone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3E5A4B" w14:textId="3CE5DEC5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8,0.59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1AB814" w14:textId="244D595F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4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8,0.59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14A006" w14:textId="5A948180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6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5,0.61)</w:t>
            </w:r>
          </w:p>
        </w:tc>
      </w:tr>
      <w:tr w:rsidR="002546A8" w:rsidRPr="002546A8" w14:paraId="294D008A" w14:textId="77777777" w:rsidTr="002546A8">
        <w:trPr>
          <w:trHeight w:val="300"/>
        </w:trPr>
        <w:tc>
          <w:tcPr>
            <w:tcW w:w="2721" w:type="dxa"/>
            <w:shd w:val="clear" w:color="auto" w:fill="auto"/>
            <w:vAlign w:val="center"/>
          </w:tcPr>
          <w:p w14:paraId="73433B00" w14:textId="77777777" w:rsidR="002546A8" w:rsidRPr="002546A8" w:rsidRDefault="002546A8" w:rsidP="002546A8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Oestradiol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753B5AE5" w14:textId="599FFEA9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5,0.57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1AF29D" w14:textId="7A99D964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</w:t>
            </w:r>
            <w:r w:rsidRPr="002546A8">
              <w:rPr>
                <w:sz w:val="22"/>
                <w:szCs w:val="22"/>
                <w:lang w:val="en-AU"/>
              </w:rPr>
              <w:t xml:space="preserve">0 </w:t>
            </w:r>
            <w:r w:rsidRPr="002546A8">
              <w:rPr>
                <w:sz w:val="22"/>
                <w:szCs w:val="22"/>
                <w:lang w:val="en-AU"/>
              </w:rPr>
              <w:t>(0.44,0.5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DA2869" w14:textId="0E38EBF0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6,0.58)</w:t>
            </w:r>
          </w:p>
        </w:tc>
      </w:tr>
      <w:tr w:rsidR="002546A8" w:rsidRPr="002546A8" w14:paraId="78FE0612" w14:textId="77777777" w:rsidTr="002546A8">
        <w:trPr>
          <w:trHeight w:val="300"/>
        </w:trPr>
        <w:tc>
          <w:tcPr>
            <w:tcW w:w="2721" w:type="dxa"/>
            <w:shd w:val="clear" w:color="auto" w:fill="auto"/>
            <w:vAlign w:val="center"/>
          </w:tcPr>
          <w:p w14:paraId="0A1A7C8C" w14:textId="77777777" w:rsidR="002546A8" w:rsidRPr="002546A8" w:rsidRDefault="002546A8" w:rsidP="002546A8">
            <w:pPr>
              <w:jc w:val="left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color w:val="000000"/>
                <w:sz w:val="22"/>
                <w:szCs w:val="22"/>
                <w:lang w:val="en-AU"/>
              </w:rPr>
              <w:t>Progesterone/oestradiol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3528B9D9" w14:textId="69F98417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1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5,0.56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6E97C0" w14:textId="7B35D0B4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2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7,0.5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C0A81D" w14:textId="38C000E6" w:rsidR="002546A8" w:rsidRPr="002546A8" w:rsidRDefault="002546A8" w:rsidP="002546A8">
            <w:pPr>
              <w:jc w:val="center"/>
              <w:rPr>
                <w:color w:val="000000"/>
                <w:sz w:val="22"/>
                <w:szCs w:val="22"/>
                <w:lang w:val="en-AU"/>
              </w:rPr>
            </w:pPr>
            <w:r w:rsidRPr="002546A8">
              <w:rPr>
                <w:sz w:val="22"/>
                <w:szCs w:val="22"/>
                <w:lang w:val="en-AU"/>
              </w:rPr>
              <w:t>0.53</w:t>
            </w:r>
            <w:r w:rsidRPr="002546A8">
              <w:rPr>
                <w:sz w:val="22"/>
                <w:szCs w:val="22"/>
                <w:lang w:val="en-AU"/>
              </w:rPr>
              <w:t xml:space="preserve"> </w:t>
            </w:r>
            <w:r w:rsidRPr="002546A8">
              <w:rPr>
                <w:sz w:val="22"/>
                <w:szCs w:val="22"/>
                <w:lang w:val="en-AU"/>
              </w:rPr>
              <w:t>(0.48,0.58)</w:t>
            </w:r>
          </w:p>
        </w:tc>
      </w:tr>
    </w:tbl>
    <w:p w14:paraId="443BE0D1" w14:textId="77777777" w:rsidR="001D43E4" w:rsidRPr="002546A8" w:rsidRDefault="001D43E4">
      <w:pPr>
        <w:tabs>
          <w:tab w:val="left" w:pos="1487"/>
          <w:tab w:val="left" w:pos="2904"/>
          <w:tab w:val="left" w:pos="4321"/>
          <w:tab w:val="left" w:pos="5738"/>
          <w:tab w:val="left" w:pos="7155"/>
          <w:tab w:val="left" w:pos="8572"/>
          <w:tab w:val="left" w:pos="9989"/>
          <w:tab w:val="left" w:pos="11406"/>
          <w:tab w:val="left" w:pos="12823"/>
        </w:tabs>
        <w:jc w:val="left"/>
        <w:rPr>
          <w:rFonts w:ascii="Times New Roman" w:eastAsia="Times New Roman" w:hAnsi="Times New Roman"/>
          <w:sz w:val="16"/>
          <w:szCs w:val="16"/>
          <w:lang w:val="en-AU"/>
        </w:rPr>
      </w:pPr>
    </w:p>
    <w:sectPr w:rsidR="001D43E4" w:rsidRPr="002546A8" w:rsidSect="002546A8">
      <w:pgSz w:w="16838" w:h="11906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3E4"/>
    <w:rsid w:val="001D43E4"/>
    <w:rsid w:val="002546A8"/>
    <w:rsid w:val="00263C9E"/>
    <w:rsid w:val="00264C5F"/>
    <w:rsid w:val="004B1690"/>
    <w:rsid w:val="005F731E"/>
    <w:rsid w:val="0063511A"/>
    <w:rsid w:val="00681071"/>
    <w:rsid w:val="00782E3C"/>
    <w:rsid w:val="00AA666D"/>
    <w:rsid w:val="00B2353C"/>
    <w:rsid w:val="00C4746A"/>
    <w:rsid w:val="00F6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EEBEE"/>
  <w15:docId w15:val="{EA09EA1B-23E7-4CD8-A287-23BB9897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fr-FR" w:eastAsia="en-AU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241"/>
    <w:rPr>
      <w:rFonts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9D2A62"/>
    <w:pPr>
      <w:ind w:left="720"/>
      <w:contextualSpacing/>
    </w:pPr>
  </w:style>
  <w:style w:type="character" w:customStyle="1" w:styleId="hgkelc">
    <w:name w:val="hgkelc"/>
    <w:basedOn w:val="DefaultParagraphFont"/>
    <w:rsid w:val="007D330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70" w:type="dxa"/>
        <w:bottom w:w="100" w:type="dxa"/>
        <w:right w:w="7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4C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C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C5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C5F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wKVAG/LICxBUFR2auX0Od1jJow==">AMUW2mXiXS83Rr1IZBYXNB/jsiE/9MDU1ECTZLGOoxYG695OhEqEfoK5DDopEDwrkZXjH/BlhQdA8A5ATziKpSiYerRKTKHJAj7p3Vylb3YiXkG4dVeccRRW09t8HKEfJaSncy9hQfT2ft+7l5XRvvhpQOMo7597R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CHARD, Rene</dc:creator>
  <cp:lastModifiedBy>Joseph Turner</cp:lastModifiedBy>
  <cp:revision>8</cp:revision>
  <dcterms:created xsi:type="dcterms:W3CDTF">2023-04-06T15:01:00Z</dcterms:created>
  <dcterms:modified xsi:type="dcterms:W3CDTF">2023-04-06T15:48:00Z</dcterms:modified>
</cp:coreProperties>
</file>